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uppressLineNumbers/>
        <w:jc w:val="both"/>
        <w:rPr>
          <w:rFonts w:hint="default" w:ascii="Times New Roman" w:hAnsi="Times New Roman" w:cs="Times New Roman"/>
          <w:b/>
          <w:bCs w:val="0"/>
          <w:kern w:val="0"/>
          <w:sz w:val="24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suppressLineNumbers/>
        <w:jc w:val="both"/>
        <w:rPr>
          <w:rFonts w:hint="default" w:ascii="Times New Roman" w:hAnsi="Times New Roman" w:cs="Times New Roman"/>
          <w:b/>
          <w:bCs w:val="0"/>
          <w:kern w:val="0"/>
          <w:sz w:val="24"/>
          <w:lang w:val="en-US" w:eastAsia="zh-CN" w:bidi="ar"/>
        </w:rPr>
      </w:pPr>
    </w:p>
    <w:p>
      <w:pPr>
        <w:widowControl/>
        <w:jc w:val="left"/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bCs/>
          <w:kern w:val="0"/>
          <w:sz w:val="24"/>
          <w:szCs w:val="24"/>
        </w:rPr>
        <w:t>. Clinical features of affected probands with variants identified in this study</w:t>
      </w:r>
    </w:p>
    <w:p>
      <w:pPr>
        <w:widowControl w:val="0"/>
        <w:numPr>
          <w:ilvl w:val="0"/>
          <w:numId w:val="0"/>
        </w:numPr>
        <w:suppressLineNumbers/>
        <w:jc w:val="both"/>
        <w:rPr>
          <w:rFonts w:hint="default" w:ascii="Times New Roman" w:hAnsi="Times New Roman" w:cs="Times New Roman"/>
          <w:b/>
          <w:bCs w:val="0"/>
          <w:kern w:val="0"/>
          <w:sz w:val="24"/>
          <w:lang w:val="en-US" w:eastAsia="zh-CN" w:bidi="ar"/>
        </w:rPr>
      </w:pPr>
    </w:p>
    <w:tbl>
      <w:tblPr>
        <w:tblStyle w:val="3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70"/>
        <w:gridCol w:w="1590"/>
        <w:gridCol w:w="1885"/>
        <w:gridCol w:w="2659"/>
        <w:gridCol w:w="1201"/>
        <w:gridCol w:w="1620"/>
        <w:gridCol w:w="1620"/>
        <w:gridCol w:w="17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990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ID</w:t>
            </w:r>
          </w:p>
        </w:tc>
        <w:tc>
          <w:tcPr>
            <w:tcW w:w="870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590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Age at examination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(yrs)</w:t>
            </w:r>
          </w:p>
        </w:tc>
        <w:tc>
          <w:tcPr>
            <w:tcW w:w="1885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lang w:val="en-US" w:eastAsia="zh-CN" w:bidi="ar"/>
              </w:rPr>
              <w:t>Trese’s Staging System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  <w:lang w:val="en-US" w:eastAsia="zh-CN"/>
              </w:rPr>
              <w:t>OD/OS</w:t>
            </w:r>
          </w:p>
        </w:tc>
        <w:tc>
          <w:tcPr>
            <w:tcW w:w="2659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Retinal Folds o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Macular Dragging</w:t>
            </w:r>
          </w:p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OD/OS</w:t>
            </w:r>
          </w:p>
        </w:tc>
        <w:tc>
          <w:tcPr>
            <w:tcW w:w="1201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Visual Acuity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OD/OS</w:t>
            </w:r>
          </w:p>
        </w:tc>
        <w:tc>
          <w:tcPr>
            <w:tcW w:w="1620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Base Change</w:t>
            </w:r>
          </w:p>
        </w:tc>
        <w:tc>
          <w:tcPr>
            <w:tcW w:w="1620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Amino Acid Change</w:t>
            </w:r>
          </w:p>
        </w:tc>
        <w:tc>
          <w:tcPr>
            <w:tcW w:w="1739" w:type="dxa"/>
            <w:shd w:val="clear" w:color="auto" w:fill="A4A4A4" w:themeFill="background1" w:themeFillShade="A5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</w:rPr>
              <w:t>Frequency in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Ⅳ-1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6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B/4B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  <w:t>+/+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16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03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Ⅳ-2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A/1B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8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.0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Ⅳ-3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No FEVR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.0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Ⅳ-4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A/3B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  <w:t>+/+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/0.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6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Ⅲ-1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M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3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No FEVR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.0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.2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Ⅲ-2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2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B/2B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7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8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Ⅲ-3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30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A/1B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.0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9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Ⅲ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M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3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No FEVR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.0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.2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Ⅱ-1</w:t>
            </w:r>
          </w:p>
        </w:tc>
        <w:tc>
          <w:tcPr>
            <w:tcW w:w="8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F</w:t>
            </w:r>
          </w:p>
        </w:tc>
        <w:tc>
          <w:tcPr>
            <w:tcW w:w="159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53</w:t>
            </w:r>
          </w:p>
        </w:tc>
        <w:tc>
          <w:tcPr>
            <w:tcW w:w="188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A/1A</w:t>
            </w:r>
          </w:p>
        </w:tc>
        <w:tc>
          <w:tcPr>
            <w:tcW w:w="265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-/-</w:t>
            </w:r>
          </w:p>
        </w:tc>
        <w:tc>
          <w:tcPr>
            <w:tcW w:w="1201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1</w:t>
            </w:r>
            <w:r>
              <w:rPr>
                <w:rFonts w:ascii="Times New Roman" w:hAnsi="Times New Roman" w:eastAsia="等线" w:cs="Times New Roman"/>
                <w:kern w:val="0"/>
                <w:sz w:val="22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.1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c.1A&gt;G</w:t>
            </w:r>
          </w:p>
        </w:tc>
        <w:tc>
          <w:tcPr>
            <w:tcW w:w="162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p.M1V</w:t>
            </w:r>
          </w:p>
        </w:tc>
        <w:tc>
          <w:tcPr>
            <w:tcW w:w="1739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Cs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/200 alleles</w:t>
            </w:r>
          </w:p>
        </w:tc>
      </w:tr>
    </w:tbl>
    <w:p>
      <w:pPr>
        <w:suppressLineNumbers/>
        <w:rPr>
          <w:rFonts w:ascii="Times New Roman" w:hAnsi="Times New Roman" w:cs="Times New Roman"/>
          <w:bCs/>
          <w:kern w:val="0"/>
          <w:sz w:val="24"/>
          <w:lang w:bidi="ar"/>
        </w:rPr>
      </w:pPr>
    </w:p>
    <w:p>
      <w:pPr>
        <w:widowControl w:val="0"/>
        <w:numPr>
          <w:ilvl w:val="0"/>
          <w:numId w:val="0"/>
        </w:numPr>
        <w:suppressLineNumbers/>
        <w:jc w:val="both"/>
        <w:rPr>
          <w:rFonts w:hint="default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 xml:space="preserve">* </w:t>
      </w:r>
      <w:r>
        <w:rPr>
          <w:rFonts w:hint="default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>Phenotype–Genotype Analysis in Trese’s Staging System</w:t>
      </w:r>
      <w:r>
        <w:rPr>
          <w:rFonts w:hint="eastAsia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>Patients were staged in the basis of the highest stage of FEVR</w:t>
      </w:r>
      <w:r>
        <w:rPr>
          <w:rFonts w:hint="eastAsia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 xml:space="preserve"> in either eye;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i/>
          <w:iCs/>
          <w:kern w:val="0"/>
          <w:sz w:val="21"/>
          <w:szCs w:val="21"/>
          <w:lang w:val="en-US" w:eastAsia="zh-CN" w:bidi="ar"/>
        </w:rPr>
        <w:t>NA</w:t>
      </w:r>
      <w:r>
        <w:rPr>
          <w:rFonts w:hint="eastAsia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  <w:t xml:space="preserve">：Not available; </w:t>
      </w:r>
    </w:p>
    <w:p>
      <w:pPr>
        <w:widowControl w:val="0"/>
        <w:numPr>
          <w:ilvl w:val="0"/>
          <w:numId w:val="0"/>
        </w:numPr>
        <w:suppressLineNumbers/>
        <w:jc w:val="both"/>
        <w:rPr>
          <w:rFonts w:hint="eastAsia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</w:pPr>
    </w:p>
    <w:p>
      <w:pPr>
        <w:widowControl w:val="0"/>
        <w:numPr>
          <w:ilvl w:val="0"/>
          <w:numId w:val="0"/>
        </w:numPr>
        <w:suppressLineNumbers/>
        <w:jc w:val="both"/>
        <w:rPr>
          <w:rFonts w:hint="default" w:ascii="Times New Roman" w:hAnsi="Times New Roman" w:cs="Times New Roman"/>
          <w:b/>
          <w:bCs w:val="0"/>
          <w:kern w:val="0"/>
          <w:sz w:val="21"/>
          <w:szCs w:val="21"/>
          <w:lang w:val="en-US" w:eastAsia="zh-CN" w:bidi="ar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8745EC"/>
    <w:rsid w:val="00017792"/>
    <w:rsid w:val="03753316"/>
    <w:rsid w:val="04BA3112"/>
    <w:rsid w:val="05903B5F"/>
    <w:rsid w:val="059F765D"/>
    <w:rsid w:val="05C74889"/>
    <w:rsid w:val="06505E37"/>
    <w:rsid w:val="089117D3"/>
    <w:rsid w:val="0A8515F3"/>
    <w:rsid w:val="0C662965"/>
    <w:rsid w:val="0D8B6D03"/>
    <w:rsid w:val="0F46268F"/>
    <w:rsid w:val="10BD7258"/>
    <w:rsid w:val="11383D75"/>
    <w:rsid w:val="15F945DA"/>
    <w:rsid w:val="172A2698"/>
    <w:rsid w:val="17E4591F"/>
    <w:rsid w:val="18E372BE"/>
    <w:rsid w:val="1936625F"/>
    <w:rsid w:val="1A8745EC"/>
    <w:rsid w:val="1AE741A4"/>
    <w:rsid w:val="1B4514DC"/>
    <w:rsid w:val="1C307B9E"/>
    <w:rsid w:val="1C6541CB"/>
    <w:rsid w:val="1FEF5159"/>
    <w:rsid w:val="20347283"/>
    <w:rsid w:val="209E6745"/>
    <w:rsid w:val="20C319E4"/>
    <w:rsid w:val="20CC112C"/>
    <w:rsid w:val="21034715"/>
    <w:rsid w:val="213039FD"/>
    <w:rsid w:val="21B81FD5"/>
    <w:rsid w:val="22EF3DDE"/>
    <w:rsid w:val="231F34E0"/>
    <w:rsid w:val="23B53072"/>
    <w:rsid w:val="259815C5"/>
    <w:rsid w:val="27600D1D"/>
    <w:rsid w:val="29561FF5"/>
    <w:rsid w:val="2A03566C"/>
    <w:rsid w:val="2A600E68"/>
    <w:rsid w:val="2B060018"/>
    <w:rsid w:val="2CEE2069"/>
    <w:rsid w:val="2EE46683"/>
    <w:rsid w:val="2FE24ED9"/>
    <w:rsid w:val="30214D16"/>
    <w:rsid w:val="31D45C77"/>
    <w:rsid w:val="32E65B2C"/>
    <w:rsid w:val="34DA41D4"/>
    <w:rsid w:val="350231D0"/>
    <w:rsid w:val="37B14D6D"/>
    <w:rsid w:val="3B7F2D4D"/>
    <w:rsid w:val="3BF363F9"/>
    <w:rsid w:val="3D830E0C"/>
    <w:rsid w:val="402F5B4D"/>
    <w:rsid w:val="407A4A38"/>
    <w:rsid w:val="41A71F74"/>
    <w:rsid w:val="41B2141C"/>
    <w:rsid w:val="42065BE5"/>
    <w:rsid w:val="48A11B11"/>
    <w:rsid w:val="4A506130"/>
    <w:rsid w:val="4A9D4487"/>
    <w:rsid w:val="4B6A22FF"/>
    <w:rsid w:val="4BDC6792"/>
    <w:rsid w:val="4C762B06"/>
    <w:rsid w:val="4CFF2AA0"/>
    <w:rsid w:val="52322BCD"/>
    <w:rsid w:val="52463421"/>
    <w:rsid w:val="54542BAE"/>
    <w:rsid w:val="57984393"/>
    <w:rsid w:val="59576EE1"/>
    <w:rsid w:val="5A9437AD"/>
    <w:rsid w:val="5B0A0682"/>
    <w:rsid w:val="5BF65498"/>
    <w:rsid w:val="5D8A23AC"/>
    <w:rsid w:val="61C011D8"/>
    <w:rsid w:val="64573138"/>
    <w:rsid w:val="651A45F5"/>
    <w:rsid w:val="687674C9"/>
    <w:rsid w:val="6BCC7299"/>
    <w:rsid w:val="6C0B7CF5"/>
    <w:rsid w:val="6ED163C6"/>
    <w:rsid w:val="715913E6"/>
    <w:rsid w:val="75937C4A"/>
    <w:rsid w:val="768C407E"/>
    <w:rsid w:val="7A84331B"/>
    <w:rsid w:val="7B17607D"/>
    <w:rsid w:val="7C9C58DA"/>
    <w:rsid w:val="7DFB15FD"/>
    <w:rsid w:val="7FC6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6</TotalTime>
  <ScaleCrop>false</ScaleCrop>
  <LinksUpToDate>false</LinksUpToDate>
  <CharactersWithSpaces>0</CharactersWithSpaces>
  <Application>WPS Office_11.1.0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9:58:00Z</dcterms:created>
  <dc:creator>李伟</dc:creator>
  <cp:lastModifiedBy>李伟</cp:lastModifiedBy>
  <dcterms:modified xsi:type="dcterms:W3CDTF">2019-07-14T10:1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